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1AFE8" w14:textId="0655A246" w:rsidR="00443782" w:rsidRDefault="00443782">
      <w:proofErr w:type="spellStart"/>
      <w:r>
        <w:t>Suppl</w:t>
      </w:r>
      <w:proofErr w:type="spellEnd"/>
      <w:r>
        <w:t xml:space="preserve">. Table 1 </w:t>
      </w:r>
    </w:p>
    <w:p w14:paraId="5C00C2D7" w14:textId="18534097" w:rsidR="00443782" w:rsidRPr="00443782" w:rsidRDefault="00443782">
      <w:r w:rsidRPr="00443782">
        <w:fldChar w:fldCharType="begin"/>
      </w:r>
      <w:r w:rsidRPr="00443782">
        <w:instrText xml:space="preserve"> LINK Excel.Sheet.12 "/Users/hanna/Dropbox/MSDC Paper/Revision/Table_characteristics_patients_controls_extraMDSCs_REVISED.XLSX" "Tabelle1!Z1S1:Z25S3" \a \f 4 \h  \* MERGEFORMAT </w:instrText>
      </w:r>
      <w:r w:rsidRPr="00443782">
        <w:fldChar w:fldCharType="separate"/>
      </w:r>
    </w:p>
    <w:tbl>
      <w:tblPr>
        <w:tblW w:w="8767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6"/>
        <w:gridCol w:w="2374"/>
        <w:gridCol w:w="2571"/>
        <w:gridCol w:w="146"/>
      </w:tblGrid>
      <w:tr w:rsidR="00443782" w:rsidRPr="00443782" w14:paraId="62957888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BCC3D26" w14:textId="7404175A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riable</w:t>
            </w:r>
          </w:p>
        </w:tc>
        <w:tc>
          <w:tcPr>
            <w:tcW w:w="23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552B159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 Group (N=27)</w:t>
            </w:r>
          </w:p>
        </w:tc>
        <w:tc>
          <w:tcPr>
            <w:tcW w:w="2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06A8C4F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rol Group (N=16)</w:t>
            </w:r>
          </w:p>
        </w:tc>
      </w:tr>
      <w:tr w:rsidR="00443782" w:rsidRPr="00443782" w14:paraId="2476F1D8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DDE56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 [</w:t>
            </w: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an</w:t>
            </w:r>
            <w:proofErr w:type="spellEnd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± SD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7566B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70,2 ± 13,4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B2427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,4 ± 10,1</w:t>
            </w:r>
          </w:p>
        </w:tc>
      </w:tr>
      <w:tr w:rsidR="00443782" w:rsidRPr="00443782" w14:paraId="45C30232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8A0BF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x [</w:t>
            </w: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</w:t>
            </w:r>
            <w:proofErr w:type="spellEnd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% </w:t>
            </w: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</w:t>
            </w:r>
            <w:proofErr w:type="spellEnd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B787B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40,7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9F043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,5</w:t>
            </w:r>
          </w:p>
        </w:tc>
      </w:tr>
      <w:tr w:rsidR="00443782" w:rsidRPr="00443782" w14:paraId="47AC61B2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538196B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-</w:t>
            </w: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rbidities</w:t>
            </w:r>
            <w:proofErr w:type="spell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434153C" w14:textId="77777777" w:rsidR="00443782" w:rsidRPr="00443782" w:rsidRDefault="00443782" w:rsidP="00443782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443782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D1F5FD6" w14:textId="77777777" w:rsidR="00443782" w:rsidRPr="00443782" w:rsidRDefault="00443782" w:rsidP="004437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4378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443782" w:rsidRPr="00443782" w14:paraId="25A7D5E1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CB20C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pertension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73BAB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23 (85,19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8E9A2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 (75,00)</w:t>
            </w:r>
          </w:p>
        </w:tc>
      </w:tr>
      <w:tr w:rsidR="00443782" w:rsidRPr="00443782" w14:paraId="1D2CA2E8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4CD0A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betes mellitus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ACA3B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10 (37,04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D0BDB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 (37,5)</w:t>
            </w:r>
          </w:p>
        </w:tc>
      </w:tr>
      <w:tr w:rsidR="00443782" w:rsidRPr="00443782" w14:paraId="63465512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47269A8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roke</w:t>
            </w:r>
            <w:proofErr w:type="spellEnd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racteristics</w:t>
            </w:r>
            <w:proofErr w:type="spell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44C47E5" w14:textId="77777777" w:rsidR="00443782" w:rsidRPr="00443782" w:rsidRDefault="00443782" w:rsidP="00443782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443782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D6EEB51" w14:textId="77777777" w:rsidR="00443782" w:rsidRPr="00443782" w:rsidRDefault="00443782" w:rsidP="004437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4378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443782" w:rsidRPr="00443782" w14:paraId="0A143ACB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A7ACB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tiology</w:t>
            </w:r>
            <w:proofErr w:type="spell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57CC4" w14:textId="77777777" w:rsidR="00443782" w:rsidRPr="00443782" w:rsidRDefault="00443782" w:rsidP="00443782">
            <w:pPr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</w:pPr>
            <w:r w:rsidRPr="00443782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01577" w14:textId="77777777" w:rsidR="00443782" w:rsidRPr="00443782" w:rsidRDefault="00443782" w:rsidP="0044378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44378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443782" w:rsidRPr="00443782" w14:paraId="67F1FE99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038F1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rge-</w:t>
            </w: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tery</w:t>
            </w:r>
            <w:proofErr w:type="spellEnd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herosclerosis</w:t>
            </w:r>
            <w:proofErr w:type="spellEnd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53C10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3 (11,11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DE25E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gramEnd"/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$</w:t>
            </w:r>
          </w:p>
        </w:tc>
      </w:tr>
      <w:tr w:rsidR="00443782" w:rsidRPr="00443782" w14:paraId="598E0E83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1229B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dio</w:t>
            </w:r>
            <w:proofErr w:type="spellEnd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bolism</w:t>
            </w:r>
            <w:proofErr w:type="spellEnd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97D5C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9 (33,33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AFF39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gramEnd"/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$</w:t>
            </w:r>
          </w:p>
        </w:tc>
      </w:tr>
      <w:tr w:rsidR="00443782" w:rsidRPr="00443782" w14:paraId="22400963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FAB81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roke of other determined etiology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34DA0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5 (18,52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5E432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gramEnd"/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$</w:t>
            </w:r>
          </w:p>
        </w:tc>
      </w:tr>
      <w:tr w:rsidR="00443782" w:rsidRPr="00443782" w14:paraId="0AC7F631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4EFC9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roke of undetermined etiology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FBD2C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10 (37,04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921F2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gramEnd"/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$</w:t>
            </w:r>
          </w:p>
        </w:tc>
      </w:tr>
      <w:tr w:rsidR="00443782" w:rsidRPr="00443782" w14:paraId="3DB3BF69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C6EE6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 MRI Stroke Size*  [ml3, Median (IQR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73C45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2,88 (4,83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FE292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gramEnd"/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$</w:t>
            </w:r>
          </w:p>
        </w:tc>
      </w:tr>
      <w:tr w:rsidR="00443782" w:rsidRPr="00443782" w14:paraId="5D47653A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30277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itial NIHSS [Median (IQR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24CD2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11 (7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9F9F8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gramEnd"/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$</w:t>
            </w:r>
          </w:p>
        </w:tc>
      </w:tr>
      <w:tr w:rsidR="00443782" w:rsidRPr="00443782" w14:paraId="3778F0D9" w14:textId="77777777" w:rsidTr="00443782">
        <w:trPr>
          <w:gridAfter w:val="1"/>
          <w:wAfter w:w="146" w:type="dxa"/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33C83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IHSS at discharge [Median (IQR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52A47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4 (7,5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3EAF0" w14:textId="2B479AAB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  <w:proofErr w:type="gram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gramEnd"/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$</w:t>
            </w:r>
          </w:p>
        </w:tc>
      </w:tr>
      <w:tr w:rsidR="00443782" w:rsidRPr="00443782" w14:paraId="649B8D79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C91D2" w14:textId="6C071B10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nfarct sid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                                       </w:t>
            </w:r>
            <w:r w:rsidRPr="0044378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n (%) left sided infarcts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2E8BA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19 (70,37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6ED55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gramEnd"/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$</w:t>
            </w:r>
          </w:p>
        </w:tc>
      </w:tr>
      <w:tr w:rsidR="00443782" w:rsidRPr="00443782" w14:paraId="2501544A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F529E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eatment [n (%)]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15450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19 (70,37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C3D87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gramEnd"/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$</w:t>
            </w:r>
          </w:p>
        </w:tc>
      </w:tr>
      <w:tr w:rsidR="00443782" w:rsidRPr="00443782" w14:paraId="77F1EDF0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B5241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ystemic</w:t>
            </w:r>
            <w:proofErr w:type="spellEnd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rombolysis</w:t>
            </w:r>
            <w:proofErr w:type="spellEnd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n (%</w:t>
            </w:r>
            <w:proofErr w:type="gram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]</w:t>
            </w:r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&amp;</w:t>
            </w:r>
            <w:proofErr w:type="gram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F6A5F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17 (89,47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0816C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gramEnd"/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$</w:t>
            </w:r>
          </w:p>
        </w:tc>
      </w:tr>
      <w:tr w:rsidR="00443782" w:rsidRPr="00443782" w14:paraId="1A8188D9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20AFF" w14:textId="6B182513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chanical</w:t>
            </w:r>
            <w:proofErr w:type="spellEnd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rombectomy</w:t>
            </w:r>
            <w:proofErr w:type="spellEnd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      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</w:t>
            </w:r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</w:t>
            </w:r>
            <w:proofErr w:type="gramEnd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 (%)]</w:t>
            </w:r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&amp;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CA763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10 (52,63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E5723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gramEnd"/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$</w:t>
            </w:r>
          </w:p>
        </w:tc>
      </w:tr>
      <w:tr w:rsidR="00443782" w:rsidRPr="00443782" w14:paraId="3A195F2C" w14:textId="77777777" w:rsidTr="00443782">
        <w:trPr>
          <w:gridAfter w:val="1"/>
          <w:wAfter w:w="146" w:type="dxa"/>
          <w:trHeight w:val="336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BA9F8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bined</w:t>
            </w:r>
            <w:proofErr w:type="spellEnd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reatment [n (%</w:t>
            </w:r>
            <w:proofErr w:type="gram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]</w:t>
            </w:r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&amp;</w:t>
            </w:r>
            <w:proofErr w:type="gramEnd"/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497B1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43782">
              <w:rPr>
                <w:rFonts w:ascii="Times New Roman" w:eastAsia="Times New Roman" w:hAnsi="Times New Roman" w:cs="Times New Roman"/>
                <w:lang w:eastAsia="de-DE"/>
              </w:rPr>
              <w:t>8 (42,11)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C19DE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44378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gramEnd"/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$</w:t>
            </w:r>
          </w:p>
        </w:tc>
      </w:tr>
      <w:tr w:rsidR="00443782" w:rsidRPr="00443782" w14:paraId="37A77B05" w14:textId="77777777" w:rsidTr="00443782">
        <w:trPr>
          <w:gridAfter w:val="1"/>
          <w:wAfter w:w="146" w:type="dxa"/>
          <w:trHeight w:val="28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8D5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2905" w14:textId="77777777" w:rsidR="00443782" w:rsidRPr="00443782" w:rsidRDefault="00443782" w:rsidP="004437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5F2F" w14:textId="77777777" w:rsidR="00443782" w:rsidRPr="00443782" w:rsidRDefault="00443782" w:rsidP="0044378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43782" w:rsidRPr="00443782" w14:paraId="11B65FB9" w14:textId="77777777" w:rsidTr="00443782">
        <w:trPr>
          <w:gridAfter w:val="1"/>
          <w:wAfter w:w="146" w:type="dxa"/>
          <w:trHeight w:val="318"/>
        </w:trPr>
        <w:tc>
          <w:tcPr>
            <w:tcW w:w="862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74CB4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&amp;</w:t>
            </w:r>
            <w:r w:rsidRPr="0044378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he numbers of systemic thrombolysis and mechanical thrombectomies </w:t>
            </w:r>
            <w:r w:rsidRPr="0044378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  <w:t xml:space="preserve">are the total number of patients receiving the treatments and include patients receiving </w:t>
            </w:r>
            <w:r w:rsidRPr="0044378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br/>
              <w:t xml:space="preserve">a combination of both. </w:t>
            </w:r>
            <w:r w:rsidRPr="0044378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$</w:t>
            </w:r>
            <w:r w:rsidRPr="0044378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A: Not applicable. * Stroke size could be determined in 7 out of the 27 patients.</w:t>
            </w:r>
          </w:p>
        </w:tc>
      </w:tr>
      <w:tr w:rsidR="00443782" w:rsidRPr="00443782" w14:paraId="7C8FA5C7" w14:textId="77777777" w:rsidTr="00443782">
        <w:trPr>
          <w:trHeight w:val="282"/>
        </w:trPr>
        <w:tc>
          <w:tcPr>
            <w:tcW w:w="862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2F6E1" w14:textId="77777777" w:rsidR="00443782" w:rsidRPr="00443782" w:rsidRDefault="00443782" w:rsidP="00443782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D1D4" w14:textId="77777777" w:rsidR="00443782" w:rsidRPr="00443782" w:rsidRDefault="00443782" w:rsidP="004437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443782" w:rsidRPr="00443782" w14:paraId="68E37508" w14:textId="77777777" w:rsidTr="00443782">
        <w:trPr>
          <w:trHeight w:val="282"/>
        </w:trPr>
        <w:tc>
          <w:tcPr>
            <w:tcW w:w="862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7B57C" w14:textId="77777777" w:rsidR="00443782" w:rsidRPr="00443782" w:rsidRDefault="00443782" w:rsidP="00443782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28FE" w14:textId="77777777" w:rsidR="00443782" w:rsidRPr="00443782" w:rsidRDefault="00443782" w:rsidP="004437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43782" w:rsidRPr="00443782" w14:paraId="7E4C5612" w14:textId="77777777" w:rsidTr="00443782">
        <w:trPr>
          <w:trHeight w:val="282"/>
        </w:trPr>
        <w:tc>
          <w:tcPr>
            <w:tcW w:w="862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DAF29" w14:textId="77777777" w:rsidR="00443782" w:rsidRPr="00443782" w:rsidRDefault="00443782" w:rsidP="00443782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062" w14:textId="77777777" w:rsidR="00443782" w:rsidRPr="00443782" w:rsidRDefault="00443782" w:rsidP="004437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3CE337C8" w14:textId="518EF2C4" w:rsidR="00215E40" w:rsidRDefault="00443782">
      <w:r w:rsidRPr="00443782">
        <w:fldChar w:fldCharType="end"/>
      </w:r>
    </w:p>
    <w:sectPr w:rsidR="00215E40" w:rsidSect="008662B1">
      <w:pgSz w:w="11906" w:h="16838" w:code="9"/>
      <w:pgMar w:top="907" w:right="1418" w:bottom="56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82"/>
    <w:rsid w:val="00002F51"/>
    <w:rsid w:val="00006192"/>
    <w:rsid w:val="0003230C"/>
    <w:rsid w:val="000354DC"/>
    <w:rsid w:val="00045884"/>
    <w:rsid w:val="0006254A"/>
    <w:rsid w:val="0007307F"/>
    <w:rsid w:val="00085EF8"/>
    <w:rsid w:val="0008673C"/>
    <w:rsid w:val="000C6CD0"/>
    <w:rsid w:val="000D6DD6"/>
    <w:rsid w:val="000E3658"/>
    <w:rsid w:val="00107381"/>
    <w:rsid w:val="00112310"/>
    <w:rsid w:val="00115F7C"/>
    <w:rsid w:val="00122AE2"/>
    <w:rsid w:val="001446F7"/>
    <w:rsid w:val="0015125C"/>
    <w:rsid w:val="00177853"/>
    <w:rsid w:val="00185980"/>
    <w:rsid w:val="001B644A"/>
    <w:rsid w:val="001D3D44"/>
    <w:rsid w:val="001F3519"/>
    <w:rsid w:val="00201DDA"/>
    <w:rsid w:val="00211237"/>
    <w:rsid w:val="00215E40"/>
    <w:rsid w:val="00216498"/>
    <w:rsid w:val="00225226"/>
    <w:rsid w:val="0025096E"/>
    <w:rsid w:val="00270788"/>
    <w:rsid w:val="00292398"/>
    <w:rsid w:val="002A297B"/>
    <w:rsid w:val="002B45B2"/>
    <w:rsid w:val="002B6BC9"/>
    <w:rsid w:val="002C6AF9"/>
    <w:rsid w:val="002F005F"/>
    <w:rsid w:val="003041E6"/>
    <w:rsid w:val="0039323A"/>
    <w:rsid w:val="003A2494"/>
    <w:rsid w:val="003C008B"/>
    <w:rsid w:val="003C3DD2"/>
    <w:rsid w:val="003D6B2F"/>
    <w:rsid w:val="003F6C56"/>
    <w:rsid w:val="00402887"/>
    <w:rsid w:val="00414684"/>
    <w:rsid w:val="00423AC2"/>
    <w:rsid w:val="00441A91"/>
    <w:rsid w:val="00443782"/>
    <w:rsid w:val="00444041"/>
    <w:rsid w:val="00492073"/>
    <w:rsid w:val="00492217"/>
    <w:rsid w:val="00497345"/>
    <w:rsid w:val="004A0C78"/>
    <w:rsid w:val="004B4C50"/>
    <w:rsid w:val="004C464D"/>
    <w:rsid w:val="004D2341"/>
    <w:rsid w:val="004E394A"/>
    <w:rsid w:val="00501C23"/>
    <w:rsid w:val="00521783"/>
    <w:rsid w:val="00532F20"/>
    <w:rsid w:val="00537A9D"/>
    <w:rsid w:val="00541200"/>
    <w:rsid w:val="00544608"/>
    <w:rsid w:val="00565ECA"/>
    <w:rsid w:val="00567E77"/>
    <w:rsid w:val="005916CF"/>
    <w:rsid w:val="005D0D55"/>
    <w:rsid w:val="005E10A4"/>
    <w:rsid w:val="005F1253"/>
    <w:rsid w:val="0061116C"/>
    <w:rsid w:val="006326B4"/>
    <w:rsid w:val="00683B4C"/>
    <w:rsid w:val="00684A68"/>
    <w:rsid w:val="00685F4E"/>
    <w:rsid w:val="006A1AD5"/>
    <w:rsid w:val="006A4651"/>
    <w:rsid w:val="006C78CE"/>
    <w:rsid w:val="006D56AC"/>
    <w:rsid w:val="00746F97"/>
    <w:rsid w:val="0077068A"/>
    <w:rsid w:val="00772D63"/>
    <w:rsid w:val="00794A60"/>
    <w:rsid w:val="007C14A4"/>
    <w:rsid w:val="007D736B"/>
    <w:rsid w:val="007E0F87"/>
    <w:rsid w:val="007F4DC4"/>
    <w:rsid w:val="008053C3"/>
    <w:rsid w:val="00841FBE"/>
    <w:rsid w:val="008444CB"/>
    <w:rsid w:val="00857345"/>
    <w:rsid w:val="00863687"/>
    <w:rsid w:val="00864FA8"/>
    <w:rsid w:val="008662B1"/>
    <w:rsid w:val="00876BAA"/>
    <w:rsid w:val="00913ADE"/>
    <w:rsid w:val="00933D55"/>
    <w:rsid w:val="00944893"/>
    <w:rsid w:val="0095641A"/>
    <w:rsid w:val="00973AD0"/>
    <w:rsid w:val="00983671"/>
    <w:rsid w:val="009906AE"/>
    <w:rsid w:val="009907C9"/>
    <w:rsid w:val="009A4E63"/>
    <w:rsid w:val="009D6C46"/>
    <w:rsid w:val="009F033F"/>
    <w:rsid w:val="00A05211"/>
    <w:rsid w:val="00A108BB"/>
    <w:rsid w:val="00A43233"/>
    <w:rsid w:val="00A47F1A"/>
    <w:rsid w:val="00A57ED7"/>
    <w:rsid w:val="00A95EF1"/>
    <w:rsid w:val="00AD2016"/>
    <w:rsid w:val="00AE1F6F"/>
    <w:rsid w:val="00AF6318"/>
    <w:rsid w:val="00B02C9A"/>
    <w:rsid w:val="00B27771"/>
    <w:rsid w:val="00B40342"/>
    <w:rsid w:val="00B57E75"/>
    <w:rsid w:val="00B64B45"/>
    <w:rsid w:val="00B91479"/>
    <w:rsid w:val="00BA674D"/>
    <w:rsid w:val="00BC330F"/>
    <w:rsid w:val="00BC5974"/>
    <w:rsid w:val="00BD475A"/>
    <w:rsid w:val="00BF1640"/>
    <w:rsid w:val="00C4265A"/>
    <w:rsid w:val="00C612B3"/>
    <w:rsid w:val="00C83BA8"/>
    <w:rsid w:val="00C84E9E"/>
    <w:rsid w:val="00C8560A"/>
    <w:rsid w:val="00C963D4"/>
    <w:rsid w:val="00CA6420"/>
    <w:rsid w:val="00CC1549"/>
    <w:rsid w:val="00CF372E"/>
    <w:rsid w:val="00D03D55"/>
    <w:rsid w:val="00D56134"/>
    <w:rsid w:val="00D95067"/>
    <w:rsid w:val="00D9534D"/>
    <w:rsid w:val="00D953ED"/>
    <w:rsid w:val="00DA1D51"/>
    <w:rsid w:val="00DA4A82"/>
    <w:rsid w:val="00DA634B"/>
    <w:rsid w:val="00DB095C"/>
    <w:rsid w:val="00DB1355"/>
    <w:rsid w:val="00DB1F68"/>
    <w:rsid w:val="00DB3C39"/>
    <w:rsid w:val="00DE3982"/>
    <w:rsid w:val="00DE5636"/>
    <w:rsid w:val="00E203CD"/>
    <w:rsid w:val="00E47298"/>
    <w:rsid w:val="00E54EF9"/>
    <w:rsid w:val="00E91158"/>
    <w:rsid w:val="00E935E6"/>
    <w:rsid w:val="00ED2DA0"/>
    <w:rsid w:val="00EE0AA6"/>
    <w:rsid w:val="00EE6170"/>
    <w:rsid w:val="00F21634"/>
    <w:rsid w:val="00F448F2"/>
    <w:rsid w:val="00F44EF2"/>
    <w:rsid w:val="00F46039"/>
    <w:rsid w:val="00F558DE"/>
    <w:rsid w:val="00FA0D03"/>
    <w:rsid w:val="00FB1A32"/>
    <w:rsid w:val="00FB2F48"/>
    <w:rsid w:val="00FB3041"/>
    <w:rsid w:val="00FB35CD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E19514"/>
  <w15:chartTrackingRefBased/>
  <w15:docId w15:val="{4D0F2B81-8C2D-D146-B26C-2A8E1D497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3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5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Johanna Ruhnau</dc:creator>
  <cp:keywords/>
  <dc:description/>
  <cp:lastModifiedBy>Dr. med. Johanna Ruhnau</cp:lastModifiedBy>
  <cp:revision>1</cp:revision>
  <dcterms:created xsi:type="dcterms:W3CDTF">2020-10-24T11:27:00Z</dcterms:created>
  <dcterms:modified xsi:type="dcterms:W3CDTF">2020-10-24T11:30:00Z</dcterms:modified>
</cp:coreProperties>
</file>